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29F" w:rsidRPr="0000129F" w:rsidRDefault="0000129F" w:rsidP="0000129F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0129F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F50317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00129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, </w:t>
      </w:r>
      <w:r w:rsidRPr="0000129F">
        <w:rPr>
          <w:rFonts w:ascii="Times New Roman" w:hAnsi="Times New Roman"/>
          <w:color w:val="000000" w:themeColor="text1"/>
          <w:sz w:val="24"/>
          <w:szCs w:val="24"/>
        </w:rPr>
        <w:t xml:space="preserve">Statistics of </w:t>
      </w:r>
      <w:r w:rsidRPr="0000129F">
        <w:rPr>
          <w:rFonts w:ascii="Times New Roman" w:hAnsi="Times New Roman" w:hint="eastAsia"/>
          <w:color w:val="000000" w:themeColor="text1"/>
          <w:sz w:val="24"/>
          <w:szCs w:val="24"/>
        </w:rPr>
        <w:t>six</w:t>
      </w:r>
      <w:r w:rsidRPr="0000129F">
        <w:rPr>
          <w:rFonts w:ascii="Times New Roman" w:hAnsi="Times New Roman"/>
          <w:color w:val="000000" w:themeColor="text1"/>
          <w:sz w:val="24"/>
          <w:szCs w:val="24"/>
        </w:rPr>
        <w:t xml:space="preserve"> land cover classes of the three classification results</w:t>
      </w:r>
      <w:r w:rsidRPr="0000129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region with much land cover change(Anshan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4A0"/>
      </w:tblPr>
      <w:tblGrid>
        <w:gridCol w:w="1527"/>
        <w:gridCol w:w="985"/>
        <w:gridCol w:w="1002"/>
        <w:gridCol w:w="962"/>
        <w:gridCol w:w="642"/>
        <w:gridCol w:w="2538"/>
        <w:gridCol w:w="866"/>
      </w:tblGrid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ps land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ass land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0" w:type="auto"/>
            <w:vAlign w:val="center"/>
          </w:tcPr>
          <w:p w:rsidR="002F02FA" w:rsidRPr="00524AF6" w:rsidRDefault="005C2208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="002F02FA"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sidential and</w:t>
            </w:r>
            <w:r w:rsidR="003957DB" w:rsidRPr="003A3D6F">
              <w:rPr>
                <w:rFonts w:ascii="Times New Roman" w:hAnsi="Times New Roman"/>
                <w:sz w:val="18"/>
                <w:szCs w:val="18"/>
              </w:rPr>
              <w:t xml:space="preserve"> construction land</w:t>
            </w:r>
          </w:p>
        </w:tc>
        <w:tc>
          <w:tcPr>
            <w:tcW w:w="0" w:type="auto"/>
            <w:vAlign w:val="center"/>
          </w:tcPr>
          <w:p w:rsidR="002F02FA" w:rsidRPr="00524AF6" w:rsidRDefault="00FD534E" w:rsidP="00F50317">
            <w:pPr>
              <w:widowControl/>
              <w:adjustRightInd w:val="0"/>
              <w:snapToGrid w:val="0"/>
              <w:spacing w:beforeLines="20" w:afterLines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216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9.6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47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91.2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3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71.8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8.7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7.2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5 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133.1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6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0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70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340.9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3.4 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66.9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0.1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0.1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8 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066.2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37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7.6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04.7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353.3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5.0 </w:t>
            </w:r>
          </w:p>
        </w:tc>
      </w:tr>
      <w:tr w:rsidR="002F02FA" w:rsidRPr="00524AF6" w:rsidTr="002F02FA">
        <w:trPr>
          <w:jc w:val="center"/>
        </w:trPr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62.9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.2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2.1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0.9 </w:t>
            </w:r>
          </w:p>
        </w:tc>
        <w:tc>
          <w:tcPr>
            <w:tcW w:w="0" w:type="auto"/>
            <w:vAlign w:val="center"/>
          </w:tcPr>
          <w:p w:rsidR="002F02FA" w:rsidRPr="00524AF6" w:rsidRDefault="002F02FA" w:rsidP="00F50317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.9 </w:t>
            </w:r>
          </w:p>
        </w:tc>
      </w:tr>
    </w:tbl>
    <w:p w:rsidR="0000129F" w:rsidRPr="00524AF6" w:rsidRDefault="0000129F" w:rsidP="0000129F">
      <w:pPr>
        <w:ind w:left="390"/>
        <w:rPr>
          <w:rFonts w:ascii="Times New Roman" w:hAnsi="Times New Roman"/>
          <w:color w:val="000000" w:themeColor="text1"/>
          <w:sz w:val="20"/>
          <w:szCs w:val="20"/>
        </w:rPr>
      </w:pPr>
    </w:p>
    <w:p w:rsidR="0000129F" w:rsidRPr="00524AF6" w:rsidRDefault="00BE3DD7" w:rsidP="0000129F">
      <w:pPr>
        <w:ind w:left="39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Note: Area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 w:rsidRPr="00BE3DD7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05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="002F02FA"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 w:rsidR="002F02FA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3</w:t>
      </w:r>
      <w:r w:rsidR="002F02FA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 w:rsidR="002F02FA"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="002F02FA"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 w:rsidR="002F02FA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3 </w:t>
      </w:r>
      <w:r w:rsidR="002F02FA"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 w:rsidR="002F02FA" w:rsidRPr="00524AF6">
        <w:rPr>
          <w:rFonts w:ascii="Times New Roman" w:hAnsi="Times New Roman" w:hint="eastAsia"/>
          <w:color w:val="000000" w:themeColor="text1"/>
          <w:sz w:val="18"/>
          <w:szCs w:val="18"/>
        </w:rPr>
        <w:t>new method</w:t>
      </w:r>
      <w:r w:rsidR="002F02FA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erived</w:t>
      </w:r>
      <w:r w:rsidR="002F02FA"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and cover</w:t>
      </w:r>
      <w:r w:rsidR="002F02FA"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2F02FA"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="002F02FA"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 w:rsidR="002F02FA">
        <w:rPr>
          <w:rFonts w:ascii="Times New Roman" w:hAnsi="Times New Roman" w:hint="eastAsia"/>
          <w:color w:val="000000" w:themeColor="text1"/>
          <w:sz w:val="18"/>
          <w:szCs w:val="18"/>
        </w:rPr>
        <w:t>10.</w:t>
      </w:r>
    </w:p>
    <w:p w:rsidR="006B421C" w:rsidRPr="002F02FA" w:rsidRDefault="006B421C"/>
    <w:sectPr w:rsidR="006B421C" w:rsidRPr="002F02FA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50A" w:rsidRDefault="00E9350A" w:rsidP="00F80672">
      <w:r>
        <w:separator/>
      </w:r>
    </w:p>
  </w:endnote>
  <w:endnote w:type="continuationSeparator" w:id="1">
    <w:p w:rsidR="00E9350A" w:rsidRDefault="00E9350A" w:rsidP="00F806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50A" w:rsidRDefault="00E9350A" w:rsidP="00F80672">
      <w:r>
        <w:separator/>
      </w:r>
    </w:p>
  </w:footnote>
  <w:footnote w:type="continuationSeparator" w:id="1">
    <w:p w:rsidR="00E9350A" w:rsidRDefault="00E9350A" w:rsidP="00F806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129F"/>
    <w:rsid w:val="0000129F"/>
    <w:rsid w:val="00171BEC"/>
    <w:rsid w:val="00177415"/>
    <w:rsid w:val="00184E12"/>
    <w:rsid w:val="002A0813"/>
    <w:rsid w:val="002D3108"/>
    <w:rsid w:val="002F02FA"/>
    <w:rsid w:val="003957DB"/>
    <w:rsid w:val="003E1E7C"/>
    <w:rsid w:val="0041787A"/>
    <w:rsid w:val="005A1FD2"/>
    <w:rsid w:val="005C2208"/>
    <w:rsid w:val="006A4A66"/>
    <w:rsid w:val="006B421C"/>
    <w:rsid w:val="0076429D"/>
    <w:rsid w:val="0079251C"/>
    <w:rsid w:val="00803929"/>
    <w:rsid w:val="009678A5"/>
    <w:rsid w:val="009D6F58"/>
    <w:rsid w:val="00A85326"/>
    <w:rsid w:val="00B147DE"/>
    <w:rsid w:val="00B746AA"/>
    <w:rsid w:val="00BE3DD7"/>
    <w:rsid w:val="00C0036F"/>
    <w:rsid w:val="00D009AD"/>
    <w:rsid w:val="00D04516"/>
    <w:rsid w:val="00DA5C45"/>
    <w:rsid w:val="00DF13EC"/>
    <w:rsid w:val="00E9350A"/>
    <w:rsid w:val="00F50317"/>
    <w:rsid w:val="00F80672"/>
    <w:rsid w:val="00FD534E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0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06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0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06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9</cp:revision>
  <dcterms:created xsi:type="dcterms:W3CDTF">2013-10-03T02:25:00Z</dcterms:created>
  <dcterms:modified xsi:type="dcterms:W3CDTF">2013-10-08T08:45:00Z</dcterms:modified>
</cp:coreProperties>
</file>